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876" w:rsidRPr="00994A3D" w:rsidRDefault="00A65876" w:rsidP="00A65876">
      <w:pPr>
        <w:pStyle w:val="1"/>
      </w:pPr>
      <w:r w:rsidRPr="00994A3D">
        <w:t>Supplementary Tables</w:t>
      </w:r>
    </w:p>
    <w:p w:rsidR="00A65876" w:rsidRPr="00414FF0" w:rsidRDefault="00A65876" w:rsidP="00A65876">
      <w:pPr>
        <w:spacing w:line="360" w:lineRule="auto"/>
        <w:ind w:firstLine="402"/>
        <w:rPr>
          <w:sz w:val="20"/>
          <w:szCs w:val="20"/>
        </w:rPr>
      </w:pPr>
      <w:r w:rsidRPr="00414FF0">
        <w:rPr>
          <w:b/>
          <w:sz w:val="20"/>
          <w:szCs w:val="20"/>
        </w:rPr>
        <w:t xml:space="preserve">Table S1. </w:t>
      </w:r>
      <w:proofErr w:type="gramStart"/>
      <w:r w:rsidRPr="00414FF0">
        <w:rPr>
          <w:sz w:val="20"/>
          <w:szCs w:val="20"/>
        </w:rPr>
        <w:t>159</w:t>
      </w:r>
      <w:proofErr w:type="gramEnd"/>
      <w:r w:rsidRPr="00414FF0">
        <w:rPr>
          <w:sz w:val="20"/>
          <w:szCs w:val="20"/>
        </w:rPr>
        <w:t xml:space="preserve"> differential proteins of the </w:t>
      </w:r>
      <w:proofErr w:type="spellStart"/>
      <w:r w:rsidRPr="00414FF0">
        <w:rPr>
          <w:sz w:val="20"/>
          <w:szCs w:val="20"/>
        </w:rPr>
        <w:t>cynomolgus</w:t>
      </w:r>
      <w:proofErr w:type="spellEnd"/>
      <w:r w:rsidRPr="00414FF0">
        <w:rPr>
          <w:sz w:val="20"/>
          <w:szCs w:val="20"/>
        </w:rPr>
        <w:t xml:space="preserve"> macaque sperm in three groups</w:t>
      </w:r>
    </w:p>
    <w:tbl>
      <w:tblPr>
        <w:tblW w:w="11486" w:type="dxa"/>
        <w:jc w:val="center"/>
        <w:tblLayout w:type="fixed"/>
        <w:tblLook w:val="04A0" w:firstRow="1" w:lastRow="0" w:firstColumn="1" w:lastColumn="0" w:noHBand="0" w:noVBand="1"/>
      </w:tblPr>
      <w:tblGrid>
        <w:gridCol w:w="2015"/>
        <w:gridCol w:w="1843"/>
        <w:gridCol w:w="3636"/>
        <w:gridCol w:w="1275"/>
        <w:gridCol w:w="915"/>
        <w:gridCol w:w="896"/>
        <w:gridCol w:w="906"/>
      </w:tblGrid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876" w:rsidRPr="00414FF0" w:rsidRDefault="00A65876" w:rsidP="00B87F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14FF0">
              <w:rPr>
                <w:b/>
                <w:color w:val="000000"/>
                <w:sz w:val="20"/>
                <w:szCs w:val="20"/>
              </w:rPr>
              <w:t>Biological process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876" w:rsidRPr="00414FF0" w:rsidRDefault="00A65876" w:rsidP="00B87F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14FF0">
              <w:rPr>
                <w:b/>
                <w:color w:val="000000"/>
                <w:sz w:val="20"/>
                <w:szCs w:val="20"/>
              </w:rPr>
              <w:t>Protein accession</w:t>
            </w:r>
          </w:p>
        </w:tc>
        <w:tc>
          <w:tcPr>
            <w:tcW w:w="3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876" w:rsidRPr="00414FF0" w:rsidRDefault="00A65876" w:rsidP="00B87F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14FF0">
              <w:rPr>
                <w:b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876" w:rsidRPr="00414FF0" w:rsidRDefault="00A65876" w:rsidP="00B87F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14FF0">
              <w:rPr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876" w:rsidRPr="00414FF0" w:rsidRDefault="00A65876" w:rsidP="00B87F17">
            <w:pPr>
              <w:jc w:val="both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b/>
                <w:sz w:val="20"/>
                <w:szCs w:val="20"/>
              </w:rPr>
              <w:t>Cryo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-AFP/ Fresh </w:t>
            </w:r>
            <w:r w:rsidRPr="00414FF0">
              <w:rPr>
                <w:b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876" w:rsidRPr="00076C6B" w:rsidRDefault="00A65876" w:rsidP="00B87F17">
            <w:pPr>
              <w:jc w:val="both"/>
              <w:rPr>
                <w:b/>
                <w:sz w:val="20"/>
                <w:szCs w:val="20"/>
                <w:lang w:eastAsia="zh-CN"/>
              </w:rPr>
            </w:pPr>
            <w:proofErr w:type="spellStart"/>
            <w:r w:rsidRPr="00414FF0">
              <w:rPr>
                <w:b/>
                <w:sz w:val="20"/>
                <w:szCs w:val="20"/>
              </w:rPr>
              <w:t>Cryo</w:t>
            </w:r>
            <w:r>
              <w:rPr>
                <w:b/>
                <w:sz w:val="20"/>
                <w:szCs w:val="20"/>
              </w:rPr>
              <w:t>+</w:t>
            </w:r>
            <w:r w:rsidRPr="00076C6B">
              <w:rPr>
                <w:b/>
                <w:sz w:val="20"/>
                <w:szCs w:val="20"/>
              </w:rPr>
              <w:t>AFP</w:t>
            </w:r>
            <w:proofErr w:type="spellEnd"/>
            <w:r>
              <w:rPr>
                <w:rFonts w:hint="eastAsia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b/>
                <w:sz w:val="20"/>
                <w:szCs w:val="20"/>
              </w:rPr>
              <w:t>/Fresh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076C6B">
              <w:rPr>
                <w:b/>
                <w:sz w:val="20"/>
                <w:szCs w:val="20"/>
              </w:rPr>
              <w:t>Ratio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5876" w:rsidRPr="00414FF0" w:rsidRDefault="00A65876" w:rsidP="00B87F17">
            <w:pPr>
              <w:jc w:val="both"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14FF0">
              <w:rPr>
                <w:b/>
                <w:sz w:val="20"/>
                <w:szCs w:val="20"/>
              </w:rPr>
              <w:t>Cryo</w:t>
            </w:r>
            <w:r>
              <w:rPr>
                <w:b/>
                <w:sz w:val="20"/>
                <w:szCs w:val="20"/>
              </w:rPr>
              <w:t>+</w:t>
            </w:r>
            <w:r w:rsidRPr="00414FF0">
              <w:rPr>
                <w:b/>
                <w:color w:val="000000"/>
                <w:sz w:val="20"/>
                <w:szCs w:val="20"/>
              </w:rPr>
              <w:t>AFP</w:t>
            </w:r>
            <w:proofErr w:type="spellEnd"/>
            <w:r w:rsidRPr="00414FF0">
              <w:rPr>
                <w:b/>
                <w:color w:val="000000"/>
                <w:sz w:val="20"/>
                <w:szCs w:val="20"/>
              </w:rPr>
              <w:t>/</w:t>
            </w:r>
            <w:r w:rsidRPr="00414FF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14FF0">
              <w:rPr>
                <w:b/>
                <w:sz w:val="20"/>
                <w:szCs w:val="20"/>
              </w:rPr>
              <w:t>Cryo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-</w:t>
            </w:r>
            <w:r w:rsidRPr="00076C6B">
              <w:rPr>
                <w:b/>
                <w:sz w:val="20"/>
                <w:szCs w:val="20"/>
              </w:rPr>
              <w:t>AFP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14FF0">
              <w:rPr>
                <w:b/>
                <w:color w:val="000000"/>
                <w:sz w:val="20"/>
                <w:szCs w:val="20"/>
              </w:rPr>
              <w:t>Ratio</w:t>
            </w: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lagellated sperm mot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5S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CTEX1D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2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WR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ubulin beta ch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4.10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70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Profil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FN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62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6C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Ropporin-1 (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Rhophil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>-associated protein 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ROPN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6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KM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rimary cilia form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IF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0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M2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Dynein light chain roadblock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DYNLRB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3A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Tubulin polymerization-promoting protein family member 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TPPP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2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6F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ERM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EZ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18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ertil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1F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eptidase S1 domain-containing protein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5.01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C7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omplement component 4 binding protein alph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4BP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6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52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0C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Zona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pellucida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binding protein 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ZPBP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39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1S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Zona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pellucida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ZPB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8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CT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0" w:name="OLE_LINK42"/>
            <w:bookmarkStart w:id="1" w:name="OLE_LINK43"/>
            <w:proofErr w:type="spellStart"/>
            <w:r w:rsidRPr="00414FF0">
              <w:rPr>
                <w:color w:val="000000"/>
                <w:sz w:val="20"/>
                <w:szCs w:val="20"/>
              </w:rPr>
              <w:t>Acros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>-binding protein</w:t>
            </w:r>
            <w:bookmarkEnd w:id="0"/>
            <w:bookmarkEnd w:id="1"/>
            <w:r w:rsidRPr="00414FF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1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6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W5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552DDE">
              <w:rPr>
                <w:color w:val="000000"/>
                <w:sz w:val="20"/>
                <w:szCs w:val="20"/>
              </w:rPr>
              <w:t>Testis expressed 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EX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4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H0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Acros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ACR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1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U4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Lysozyme like 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LYZL6 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Q2M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EF69E5">
              <w:rPr>
                <w:color w:val="000000"/>
                <w:sz w:val="20"/>
                <w:szCs w:val="20"/>
              </w:rPr>
              <w:t>Sperm acrosome associated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sz w:val="20"/>
                <w:szCs w:val="20"/>
              </w:rPr>
            </w:pPr>
            <w:r w:rsidRPr="00414FF0">
              <w:rPr>
                <w:sz w:val="20"/>
                <w:szCs w:val="20"/>
              </w:rPr>
              <w:t>Mitochondrial</w:t>
            </w:r>
            <w:r>
              <w:rPr>
                <w:sz w:val="20"/>
                <w:szCs w:val="20"/>
              </w:rPr>
              <w:t xml:space="preserve">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2" w:name="OLE_LINK7"/>
            <w:bookmarkStart w:id="3" w:name="OLE_LINK8"/>
            <w:r w:rsidRPr="00414FF0">
              <w:rPr>
                <w:color w:val="000000"/>
                <w:sz w:val="20"/>
                <w:szCs w:val="20"/>
              </w:rPr>
              <w:t>A0A2K5W9K0</w:t>
            </w:r>
            <w:bookmarkEnd w:id="2"/>
            <w:bookmarkEnd w:id="3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AM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3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AT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D65BD">
              <w:rPr>
                <w:color w:val="000000"/>
                <w:sz w:val="20"/>
                <w:szCs w:val="20"/>
              </w:rPr>
              <w:t>Coiled-coil domain containing 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CDC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02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X1V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Stomat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like 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STOML2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18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1E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ingle stranded DNA binding protein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SBP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9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4" w:name="OLE_LINK31"/>
            <w:bookmarkStart w:id="5" w:name="OLE_LINK32"/>
            <w:r w:rsidRPr="00414FF0">
              <w:rPr>
                <w:color w:val="000000"/>
                <w:sz w:val="20"/>
                <w:szCs w:val="20"/>
              </w:rPr>
              <w:t>A0A2K5WMQ0</w:t>
            </w:r>
            <w:bookmarkEnd w:id="4"/>
            <w:bookmarkEnd w:id="5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552DDE">
              <w:rPr>
                <w:color w:val="000000"/>
                <w:sz w:val="20"/>
                <w:szCs w:val="20"/>
              </w:rPr>
              <w:t>Cytochrome c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YC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3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8F4P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Complex (NADH dehydrogenase [ubiquinone] 1 alpha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subcomplex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subunit 7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27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8SPH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Cytochrome b-c1 complex subunit 6,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QCR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9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BY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5626AD">
              <w:rPr>
                <w:color w:val="000000"/>
                <w:sz w:val="20"/>
                <w:szCs w:val="20"/>
              </w:rPr>
              <w:t>Complex I-B1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NL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ADH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14FF0">
              <w:rPr>
                <w:color w:val="000000"/>
                <w:sz w:val="20"/>
                <w:szCs w:val="20"/>
              </w:rPr>
              <w:t xml:space="preserve">ubiquinone oxidoreductase subunit B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NDUFB6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0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LU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TP synthase membrane subunit f (ATP synthase subunit f, mitochondria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9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S2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NADH dehydrogenase [ubiquinone] 1 beta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subcomplex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subunit 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6" w:name="OLE_LINK36"/>
            <w:bookmarkStart w:id="7" w:name="OLE_LINK37"/>
            <w:r w:rsidRPr="00414FF0">
              <w:rPr>
                <w:color w:val="000000"/>
                <w:sz w:val="20"/>
                <w:szCs w:val="20"/>
              </w:rPr>
              <w:t>A0A2K5W0Z0</w:t>
            </w:r>
            <w:bookmarkEnd w:id="6"/>
            <w:bookmarkEnd w:id="7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Prohibit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HB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2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8SPH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TP synthase-coupling factor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ATP5PF/ATP5J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71↑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3W4Z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ytochrome c oxidase subunit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OX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81↓</w:t>
            </w: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I3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96D7E">
              <w:rPr>
                <w:color w:val="000000"/>
                <w:sz w:val="20"/>
                <w:szCs w:val="20"/>
              </w:rPr>
              <w:t>Ubiquinol</w:t>
            </w:r>
            <w:proofErr w:type="spellEnd"/>
            <w:r w:rsidRPr="00796D7E">
              <w:rPr>
                <w:color w:val="000000"/>
                <w:sz w:val="20"/>
                <w:szCs w:val="20"/>
              </w:rPr>
              <w:t>-cytochrome-c reductase complex assembly factor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QCC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42↑</w:t>
            </w: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Heat/oxidative 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7G9X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Macaca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fascicularis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brain cDNA clone: QorA-13308, similar to human hypothetical protein MGC4248 (MGC42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22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TB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DnaJ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heat shock protein family (Hsp40) member 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DNAJA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1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488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2871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Epididymal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secretory glutathione peroxid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PX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35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MI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Deoxyguanosin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kinase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DGUOK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66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5F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Lactoylglutathion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LO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4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HS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Serine/threonine kinase 11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42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28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uided entry of tail-anchored proteins factor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GET4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X0P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hosphatidylethanolamine binding protein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EBP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1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Q9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NADH:ubiquinon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oxidoreductase core subunit S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DUFS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9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Metabolic proces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A6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spartate transam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OT1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5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01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Alpha-galactosid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NAGA  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1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2A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L-lactate dehydrogen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2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95LV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Beta-galactosidase-1-like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LB1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2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9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81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rotein kinase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cAMP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>-dependent type I regulatory subunit be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RKAR1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2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3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N8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N hydrolase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ZV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hospholipase B-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LBD2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9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9W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hiamine-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triphosphat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7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W7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Aminotran_1_2 domain-contain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EA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Isochorismat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omain-containing protein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SOC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0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7GHF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Macaca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fascicularis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brain cDNA clone: QorA-11170, similar to human UBX domain containing 1 (UBXD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0D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Adenylate kinase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isoenzym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1 (AK 1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K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6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99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lpha-L-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fucosid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UCA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BE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6-phosphogluconate dehydrogenase,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decarboxylating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RH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Isocitrat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ehydrogenase [NAD] subunit, mitochondrial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DH3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0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8MI2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arbonyl reductase [NADPH]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BR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NA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cetyltransferase component of pyruvate dehydrogenase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JA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Isocitrat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ehydrogenase [NADP]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DH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2A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hosphoglycerate mut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GAM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47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WX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6-phosphofructo-2-kinase  (Fructose-2,6-bisphosphatas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4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60HC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biquitin carboxyl-terminal hydrolase isozyme 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4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SR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AW domain-contain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D7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Beta-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hexosaminid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29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Enzymatic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YV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on-specific serine/threonine protein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TK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71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2T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roporphyrinogen decarboxyl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RO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4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4I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Fumarylacetoacetat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hydrolase domain containing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AHD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5.1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7X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eptidase S1 domain-contain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5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T2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4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TG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Prolylcarboxypeptida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RCP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35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5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ZG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eptidase S1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RSS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8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N7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eptidase S1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5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GG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acetylglucosamin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NAGK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5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X35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Adenylosuccinat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ly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7K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Ubiquitin carboxyl-terminal hydrolase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0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V7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Glutamate-cysteine ligase catalytic subuni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CL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VY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Membrane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metalloendopeptid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lik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MMEL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T4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Dihydrolipoamid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acetyltransferase component of pyruvate dehydrogenase com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DB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A8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Atlast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GTP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TL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TV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rotein phosphatase, Mg2+/Mn2+ dependent 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PM1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V5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mine oxid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L4I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1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TC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Ribonuclease A family member 9 (inactive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RNASE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9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R2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614908">
              <w:rPr>
                <w:color w:val="000000"/>
                <w:sz w:val="20"/>
                <w:szCs w:val="20"/>
              </w:rPr>
              <w:t>Carboxypeptidase A5</w:t>
            </w:r>
            <w:r w:rsidRPr="00414FF0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614908">
              <w:rPr>
                <w:color w:val="000000"/>
                <w:sz w:val="20"/>
                <w:szCs w:val="20"/>
              </w:rPr>
              <w:t>CPA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2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QA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22026">
              <w:rPr>
                <w:color w:val="000000"/>
                <w:sz w:val="20"/>
                <w:szCs w:val="20"/>
              </w:rPr>
              <w:t>Pseudouridine</w:t>
            </w:r>
            <w:proofErr w:type="spellEnd"/>
            <w:r w:rsidRPr="00E22026">
              <w:rPr>
                <w:color w:val="000000"/>
                <w:sz w:val="20"/>
                <w:szCs w:val="20"/>
              </w:rPr>
              <w:t xml:space="preserve"> 5'-phosphat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E22026">
              <w:rPr>
                <w:color w:val="000000"/>
                <w:sz w:val="20"/>
                <w:szCs w:val="20"/>
              </w:rPr>
              <w:t>PUD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2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FA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Amino_oxid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omain-contain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RF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hospholipase A2 inhibitor and LY6/PLAUR domain containin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INLY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5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VS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eptidyl-prolyl cis-trans isomer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PIL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4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X06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Glutamine-dependent NAD(+)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(NAD(+) synthase [glutamine-hydrolyzing]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4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64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8" w:name="OLE_LINK38"/>
            <w:bookmarkStart w:id="9" w:name="OLE_LINK40"/>
            <w:r w:rsidRPr="00414FF0">
              <w:rPr>
                <w:color w:val="000000"/>
                <w:sz w:val="20"/>
                <w:szCs w:val="20"/>
              </w:rPr>
              <w:t>Complex I</w:t>
            </w:r>
            <w:bookmarkEnd w:id="8"/>
            <w:bookmarkEnd w:id="9"/>
            <w:r w:rsidRPr="00414FF0">
              <w:rPr>
                <w:color w:val="000000"/>
                <w:sz w:val="20"/>
                <w:szCs w:val="20"/>
              </w:rPr>
              <w:t xml:space="preserve">-23kD (NADH dehydrogenase [ubiquinone] iron-sulfur protein 8, mitochondrial) (NADH-ubiquinone oxidoreductase 23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DUFS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4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KT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Glutaminyl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-peptide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cyclotransfer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(EC 2.3.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PC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34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2A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TGc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GM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14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FN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ABP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9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BJ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614908">
              <w:rPr>
                <w:color w:val="000000"/>
                <w:sz w:val="20"/>
                <w:szCs w:val="20"/>
              </w:rPr>
              <w:t>N(4)-(beta-N-</w:t>
            </w:r>
            <w:proofErr w:type="spellStart"/>
            <w:r w:rsidRPr="00614908">
              <w:rPr>
                <w:color w:val="000000"/>
                <w:sz w:val="20"/>
                <w:szCs w:val="20"/>
              </w:rPr>
              <w:t>acetylglucosaminyl</w:t>
            </w:r>
            <w:proofErr w:type="spellEnd"/>
            <w:r w:rsidRPr="00614908">
              <w:rPr>
                <w:color w:val="000000"/>
                <w:sz w:val="20"/>
                <w:szCs w:val="20"/>
              </w:rPr>
              <w:t>)-L-</w:t>
            </w:r>
            <w:proofErr w:type="spellStart"/>
            <w:r w:rsidRPr="00614908">
              <w:rPr>
                <w:color w:val="000000"/>
                <w:sz w:val="20"/>
                <w:szCs w:val="20"/>
              </w:rPr>
              <w:t>asparagin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213C24">
              <w:rPr>
                <w:color w:val="000000"/>
                <w:sz w:val="20"/>
                <w:szCs w:val="20"/>
              </w:rPr>
              <w:t>AG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Immune respon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H3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Cochl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OC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8SQ4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D59 glyco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D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7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LB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Lipocln_cytosolic_FA-bd_dom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LCN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75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3C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Secretory leukocyte peptidase inhibitor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LP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48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A3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SASA domain-contain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70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VL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ITPN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5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H9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IL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Fe-2S ferredoxin-type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E8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Calcium-activated neutral proteinase small subuni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4.3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4X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Ras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-related protein Rab-2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RAB2A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8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X3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lycerol-3-phosphate dehydrogenase, mitochond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PD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V7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Aconit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ACO1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4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0Y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Deoxyhypusin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hydroxyl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DOHH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2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95JS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1-phosphatidylinositol 4,5-bisphosphate phosphodiesterase zeta-1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LCZ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4.45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Y5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rostate-specific antig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KLK3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97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20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eptidase_M24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6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QB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asein kinase II subunit beta (CK II bet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55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9P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ibronectin type III and SPRY domain containing 1 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SD1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40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46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MLF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35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R1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Leucine-rich repeat-containing protein 51 (Protein LRTOMT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29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AY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2D35B2">
              <w:rPr>
                <w:color w:val="000000"/>
                <w:sz w:val="20"/>
                <w:szCs w:val="20"/>
              </w:rPr>
              <w:t>ATP-binding cassette sub-family A member 3-li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2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8F3G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odium/hydrogen exchanger 9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LC9B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2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S1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permatogenesis-associated protein 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PATA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9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BM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E22026">
              <w:rPr>
                <w:color w:val="000000"/>
                <w:sz w:val="20"/>
                <w:szCs w:val="20"/>
              </w:rPr>
              <w:t>Chromosome 5 open reading frame 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5orf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8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8E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Prolin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>-rich protein 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RR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SP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PA28_beta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ET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Methionine--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tRNA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ligase, cytoplasmic (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Methionyl-tRNA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MARS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1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I4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7D41E5">
              <w:rPr>
                <w:color w:val="000000"/>
                <w:sz w:val="20"/>
                <w:szCs w:val="20"/>
              </w:rPr>
              <w:t>Osteoclast stimulating factor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OSTF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0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AS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0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BY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J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DNAJC5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0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X5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B hydrolase-1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BHD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7.99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565"/>
          <w:jc w:val="center"/>
        </w:trPr>
        <w:tc>
          <w:tcPr>
            <w:tcW w:w="201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MU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Thioredox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omain-containing protein 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XNDC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7.75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CK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Cystatin C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ST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5.4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32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Protein FAM71C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FAM71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5.1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87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C631A5">
              <w:rPr>
                <w:color w:val="000000"/>
                <w:sz w:val="20"/>
                <w:szCs w:val="20"/>
              </w:rPr>
              <w:t>IQ motif containing F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IQCF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5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J2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OCIA domain containing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OCIAD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35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8A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Dynein light chain 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Tctex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-type 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DYNLT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0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RM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Signal regulatory protein delt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SIRPD 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92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77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WJ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EC152D">
              <w:rPr>
                <w:color w:val="000000"/>
                <w:sz w:val="20"/>
                <w:szCs w:val="20"/>
              </w:rPr>
              <w:t>Chromosome 10 open reading frame 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10orf1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88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N0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LRRC37AB_C domain-containing protein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8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64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7P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Uncharacterized protein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7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10" w:name="_Hlk81234284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AP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2518A8">
              <w:rPr>
                <w:color w:val="000000"/>
                <w:sz w:val="20"/>
                <w:szCs w:val="20"/>
              </w:rPr>
              <w:t>SPATA31 subfamily D member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2518A8">
              <w:rPr>
                <w:color w:val="000000"/>
                <w:sz w:val="20"/>
                <w:szCs w:val="20"/>
              </w:rPr>
              <w:t>SPATA31D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3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8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bookmarkEnd w:id="10"/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4D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ShKT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2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JK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H3 domain-containing protein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H3D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5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PH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CB domain-contain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DB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KU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LRRC37AB_C domain-containing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0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1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8F314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Transmembrane protein 89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MEM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7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8N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tress-induced-phosphoprotein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STIP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9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RI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Tetraspan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SPAN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4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NYK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on-specific serine/threonine protein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OXSR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83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7V9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9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7PB22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Leucine rich repeat containing 74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LRRC74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3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X7M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Uncharacterized protein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CZ3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oiled-coil domain-containing protein 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CCDC1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70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5LFW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 C19orf71 homol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tsA-149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1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3I5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Uncharacterized protein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60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JT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4R5J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T-complex protein 1 subunit theta (TCP-1-theta) (CCT-thet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CCT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55↑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TUG6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Bleomyci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hydrol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BLMH 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6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7M0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414FF0">
              <w:rPr>
                <w:color w:val="000000"/>
                <w:sz w:val="20"/>
                <w:szCs w:val="20"/>
              </w:rPr>
              <w:t>ethylmaleimide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sensitive factor, vesicle fusing ATP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NSF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4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Q8HXX7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Rab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GDP dissociation inhibitor alph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DI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.32↓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WN0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2.18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X818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F4161">
              <w:rPr>
                <w:color w:val="000000"/>
                <w:sz w:val="20"/>
                <w:szCs w:val="20"/>
              </w:rPr>
              <w:t>Uncharacterized LOC107126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11" w:name="OLE_LINK1"/>
            <w:bookmarkStart w:id="12" w:name="OLE_LINK2"/>
            <w:r w:rsidRPr="00414FF0">
              <w:rPr>
                <w:color w:val="000000"/>
                <w:sz w:val="20"/>
                <w:szCs w:val="20"/>
              </w:rPr>
              <w:t>TEX51</w:t>
            </w:r>
            <w:bookmarkEnd w:id="11"/>
            <w:bookmarkEnd w:id="12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77↓</w:t>
            </w: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UU3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Microtubule-associated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bookmarkStart w:id="13" w:name="OLE_LINK5"/>
            <w:bookmarkStart w:id="14" w:name="OLE_LINK6"/>
            <w:r w:rsidRPr="008C7355">
              <w:rPr>
                <w:color w:val="000000"/>
                <w:sz w:val="20"/>
                <w:szCs w:val="20"/>
              </w:rPr>
              <w:t>MAP4</w:t>
            </w:r>
            <w:bookmarkEnd w:id="13"/>
            <w:bookmarkEnd w:id="14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18.76↓</w:t>
            </w: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X5G1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14FF0">
              <w:rPr>
                <w:color w:val="000000"/>
                <w:sz w:val="20"/>
                <w:szCs w:val="20"/>
              </w:rPr>
              <w:t>Glypican</w:t>
            </w:r>
            <w:proofErr w:type="spellEnd"/>
            <w:r w:rsidRPr="00414FF0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GPC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4.81↓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</w:tr>
      <w:tr w:rsidR="00A65876" w:rsidRPr="00414FF0" w:rsidTr="00B87F17">
        <w:trPr>
          <w:trHeight w:val="20"/>
          <w:jc w:val="center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A0A2K5VNQ8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>3.75↓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876" w:rsidRPr="00414FF0" w:rsidRDefault="00A65876" w:rsidP="00B87F17">
            <w:pPr>
              <w:rPr>
                <w:color w:val="000000"/>
                <w:sz w:val="20"/>
                <w:szCs w:val="20"/>
              </w:rPr>
            </w:pPr>
            <w:r w:rsidRPr="00414FF0">
              <w:rPr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A65876" w:rsidRPr="00414FF0" w:rsidRDefault="00A65876" w:rsidP="00A65876">
      <w:pPr>
        <w:pStyle w:val="MDPI41tablecaption"/>
        <w:spacing w:before="0"/>
        <w:ind w:left="0" w:firstLine="480"/>
        <w:jc w:val="center"/>
        <w:rPr>
          <w:rFonts w:ascii="Times New Roman" w:eastAsia="宋体" w:hAnsi="Times New Roman" w:cs="Times New Roman"/>
          <w:lang w:eastAsia="zh-CN"/>
        </w:rPr>
      </w:pPr>
      <w:proofErr w:type="gramStart"/>
      <w:r w:rsidRPr="00414FF0">
        <w:rPr>
          <w:rFonts w:ascii="Times New Roman" w:eastAsia="宋体" w:hAnsi="Times New Roman" w:cs="Times New Roman"/>
          <w:lang w:eastAsia="zh-CN"/>
        </w:rPr>
        <w:t>↑ represents upregulation of protein</w:t>
      </w:r>
      <w:proofErr w:type="gramEnd"/>
      <w:r w:rsidRPr="00414FF0">
        <w:rPr>
          <w:rFonts w:ascii="Times New Roman" w:eastAsia="宋体" w:hAnsi="Times New Roman" w:cs="Times New Roman"/>
          <w:lang w:eastAsia="zh-CN"/>
        </w:rPr>
        <w:t xml:space="preserve">, </w:t>
      </w:r>
      <w:proofErr w:type="gramStart"/>
      <w:r w:rsidRPr="00414FF0">
        <w:rPr>
          <w:rFonts w:ascii="Times New Roman" w:eastAsia="宋体" w:hAnsi="Times New Roman" w:cs="Times New Roman"/>
          <w:lang w:eastAsia="zh-CN"/>
        </w:rPr>
        <w:t>↓ represents downregulation of protein</w:t>
      </w:r>
      <w:proofErr w:type="gramEnd"/>
      <w:r w:rsidRPr="00414FF0">
        <w:rPr>
          <w:rFonts w:ascii="Times New Roman" w:eastAsia="宋体" w:hAnsi="Times New Roman" w:cs="Times New Roman"/>
          <w:lang w:eastAsia="zh-CN"/>
        </w:rPr>
        <w:t>.</w:t>
      </w:r>
    </w:p>
    <w:p w:rsidR="00A3487C" w:rsidRDefault="00A3487C">
      <w:bookmarkStart w:id="15" w:name="_GoBack"/>
      <w:bookmarkEnd w:id="15"/>
    </w:p>
    <w:sectPr w:rsidR="00A34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76"/>
    <w:rsid w:val="00A3487C"/>
    <w:rsid w:val="00A6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6A0F00-9D3B-4684-A200-35087169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6587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A65876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6587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65876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6587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6587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6587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6587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6587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6587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6587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A65876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65876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65876"/>
  </w:style>
  <w:style w:type="paragraph" w:styleId="a6">
    <w:name w:val="Balloon Text"/>
    <w:basedOn w:val="a0"/>
    <w:link w:val="a7"/>
    <w:uiPriority w:val="99"/>
    <w:semiHidden/>
    <w:unhideWhenUsed/>
    <w:rsid w:val="00A65876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65876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A65876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65876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65876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A65876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65876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65876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6587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65876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A65876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65876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65876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65876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FollowedHyperlink"/>
    <w:basedOn w:val="a1"/>
    <w:uiPriority w:val="99"/>
    <w:semiHidden/>
    <w:unhideWhenUsed/>
    <w:rsid w:val="00A65876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65876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65876"/>
    <w:rPr>
      <w:rFonts w:ascii="Times New Roman" w:hAnsi="Times New Roman"/>
      <w:kern w:val="0"/>
      <w:sz w:val="24"/>
      <w:lang w:eastAsia="en-US"/>
    </w:rPr>
  </w:style>
  <w:style w:type="character" w:styleId="af7">
    <w:name w:val="footnote reference"/>
    <w:basedOn w:val="a1"/>
    <w:uiPriority w:val="99"/>
    <w:semiHidden/>
    <w:unhideWhenUsed/>
    <w:rsid w:val="00A65876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65876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65876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header"/>
    <w:basedOn w:val="a0"/>
    <w:link w:val="afb"/>
    <w:uiPriority w:val="99"/>
    <w:unhideWhenUsed/>
    <w:rsid w:val="00A65876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65876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A65876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65876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A65876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65876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65876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65876"/>
  </w:style>
  <w:style w:type="paragraph" w:styleId="aff0">
    <w:name w:val="Normal (Web)"/>
    <w:basedOn w:val="a0"/>
    <w:uiPriority w:val="99"/>
    <w:unhideWhenUsed/>
    <w:rsid w:val="00A6587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6587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65876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A65876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65876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6587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6587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6587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A65876"/>
    <w:pPr>
      <w:spacing w:after="120"/>
    </w:pPr>
    <w:rPr>
      <w:i/>
    </w:rPr>
  </w:style>
  <w:style w:type="paragraph" w:customStyle="1" w:styleId="MDPI41tablecaption">
    <w:name w:val="MDPI_4.1_table_caption"/>
    <w:qFormat/>
    <w:rsid w:val="00A6587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46</Words>
  <Characters>8818</Characters>
  <Application>Microsoft Office Word</Application>
  <DocSecurity>0</DocSecurity>
  <Lines>73</Lines>
  <Paragraphs>20</Paragraphs>
  <ScaleCrop>false</ScaleCrop>
  <Company>china</Company>
  <LinksUpToDate>false</LinksUpToDate>
  <CharactersWithSpaces>10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9-15T07:38:00Z</dcterms:created>
  <dcterms:modified xsi:type="dcterms:W3CDTF">2021-09-15T07:39:00Z</dcterms:modified>
</cp:coreProperties>
</file>